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S1. </w:t>
      </w:r>
      <w:r>
        <w:rPr>
          <w:rFonts w:cs="Times New Roman" w:ascii="Times New Roman" w:hAnsi="Times New Roman"/>
          <w:sz w:val="24"/>
          <w:szCs w:val="24"/>
        </w:rPr>
        <w:t>Distribution of the 10,561 cases in this study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13"/>
        <w:gridCol w:w="5065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io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vince</w:t>
            </w:r>
          </w:p>
        </w:tc>
        <w:tc>
          <w:tcPr>
            <w:tcW w:w="5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earch cent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. of cases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ast China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hui</w:t>
            </w:r>
          </w:p>
        </w:tc>
        <w:tc>
          <w:tcPr>
            <w:tcW w:w="5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Anhui Children’s Hospit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jian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zhou Children’s Hospital of Fujian Provi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su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ldren’s Hospital of Nanjing Medical Univers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Children’s Hospital of Soochow Univers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xi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uzhou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angx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Jiangxi Provincial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ujiang Maternity and Child Healthcare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do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ldren’s Hospital affiliated to Shandong Univers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aocheng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ejia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Hangzhou Children’s Hospit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thwest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nsu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Gansu Provincial Maternity and Child-care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ngxia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nchuan Women and Children Healthcare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ingha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Qinghai Province Women and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anx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’an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njia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rumqi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Xinjiang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th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iji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ijing Children’s Hospital, Capital Medical Univers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be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oding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Hebei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ner Mongolia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Inner Mongolia Maternity and Child Healthcare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nx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Children’s Hospital of Shanx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rtheast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ilongjia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rbin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lin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ldren’s Hospital of Changchu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aoni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lian Women and Children’s Medical Grou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Liaoning Children’s Hospit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entral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nan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*Henan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2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bei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uhan Children’s Hospital, Tongji Medical College, Huazhong University of Science &amp; Technolog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nan</w:t>
            </w:r>
          </w:p>
        </w:tc>
        <w:tc>
          <w:tcPr>
            <w:tcW w:w="5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*Hunan Children’s Hospit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uthwest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izhou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uiyang Children’s Hospital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nnan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unming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</w:p>
        </w:tc>
      </w:tr>
      <w:tr>
        <w:trPr/>
        <w:tc>
          <w:tcPr>
            <w:tcW w:w="110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uth Chin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gdong</w:t>
            </w:r>
          </w:p>
        </w:tc>
        <w:tc>
          <w:tcPr>
            <w:tcW w:w="5065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enzhen Children’s Hospi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uangxi</w:t>
            </w:r>
          </w:p>
        </w:tc>
        <w:tc>
          <w:tcPr>
            <w:tcW w:w="506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zhou Maternity and Child Healthcare Hospi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ote: *provincial hospital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等线;DengXia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6:47:00Z</dcterms:created>
  <dc:creator>hp</dc:creator>
  <dc:description/>
  <cp:keywords/>
  <dc:language>en-US</dc:language>
  <cp:lastModifiedBy>hp</cp:lastModifiedBy>
  <dcterms:modified xsi:type="dcterms:W3CDTF">2024-11-15T03:2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